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9682F" w14:textId="58DA7EC9" w:rsidR="0054390B" w:rsidRDefault="009E615B" w:rsidP="00B42A7F">
      <w:pPr>
        <w:spacing w:line="480" w:lineRule="auto"/>
      </w:pPr>
      <w:r>
        <w:rPr>
          <w:b/>
        </w:rPr>
        <w:t>Table S3</w:t>
      </w:r>
      <w:r w:rsidR="0054390B">
        <w:rPr>
          <w:b/>
        </w:rPr>
        <w:t>.</w:t>
      </w:r>
      <w:r w:rsidR="0054390B">
        <w:t xml:space="preserve"> Results of </w:t>
      </w:r>
      <w:proofErr w:type="spellStart"/>
      <w:r w:rsidR="0054390B">
        <w:t>permutational</w:t>
      </w:r>
      <w:proofErr w:type="spellEnd"/>
      <w:r w:rsidR="0054390B">
        <w:t xml:space="preserve"> multivariate analysis of variance (PERMANOVA) testing the effect of perennial grass cover, annual grass cover, forb cover, and factorial additions of nitrogen and phosphorus on the </w:t>
      </w:r>
      <w:r w:rsidR="0094293D">
        <w:t>prevalence of</w:t>
      </w:r>
      <w:r w:rsidR="0054390B">
        <w:t xml:space="preserve"> five different viruses (BYDV-MAV, BYDV-PAV, BYDV-SGV, BYDV-RMV, CYDV-RPV) in infected individuals of six grass species (</w:t>
      </w:r>
      <w:proofErr w:type="spellStart"/>
      <w:r w:rsidR="0054390B" w:rsidRPr="005C09D8">
        <w:rPr>
          <w:i/>
        </w:rPr>
        <w:t>Avena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 w:rsidRPr="005C09D8">
        <w:rPr>
          <w:i/>
        </w:rPr>
        <w:t>fatua</w:t>
      </w:r>
      <w:proofErr w:type="spellEnd"/>
      <w:r w:rsidR="0054390B">
        <w:t xml:space="preserve">, </w:t>
      </w:r>
      <w:proofErr w:type="spellStart"/>
      <w:r w:rsidR="0054390B" w:rsidRPr="005C09D8">
        <w:rPr>
          <w:i/>
        </w:rPr>
        <w:t>Bromus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 w:rsidRPr="005C09D8">
        <w:rPr>
          <w:i/>
        </w:rPr>
        <w:t>carinatus</w:t>
      </w:r>
      <w:proofErr w:type="spellEnd"/>
      <w:r w:rsidR="0054390B">
        <w:t xml:space="preserve">, </w:t>
      </w:r>
      <w:proofErr w:type="spellStart"/>
      <w:r w:rsidR="0054390B" w:rsidRPr="005C09D8">
        <w:rPr>
          <w:i/>
        </w:rPr>
        <w:t>Bromus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 w:rsidRPr="005C09D8">
        <w:rPr>
          <w:i/>
        </w:rPr>
        <w:t>hordeaceus</w:t>
      </w:r>
      <w:proofErr w:type="spellEnd"/>
      <w:r w:rsidR="0054390B">
        <w:t xml:space="preserve">, </w:t>
      </w:r>
      <w:proofErr w:type="spellStart"/>
      <w:r w:rsidR="0054390B" w:rsidRPr="005C09D8">
        <w:rPr>
          <w:i/>
        </w:rPr>
        <w:t>Elymus</w:t>
      </w:r>
      <w:proofErr w:type="spellEnd"/>
      <w:r w:rsidR="0054390B" w:rsidRPr="005C09D8">
        <w:rPr>
          <w:i/>
        </w:rPr>
        <w:t xml:space="preserve"> </w:t>
      </w:r>
      <w:proofErr w:type="spellStart"/>
      <w:proofErr w:type="gramStart"/>
      <w:r w:rsidR="0054390B" w:rsidRPr="005C09D8">
        <w:rPr>
          <w:i/>
        </w:rPr>
        <w:t>glaucus</w:t>
      </w:r>
      <w:proofErr w:type="spellEnd"/>
      <w:r w:rsidR="0054390B">
        <w:t xml:space="preserve"> ,</w:t>
      </w:r>
      <w:proofErr w:type="gramEnd"/>
      <w:r w:rsidR="0054390B">
        <w:t xml:space="preserve"> </w:t>
      </w:r>
      <w:proofErr w:type="spellStart"/>
      <w:r w:rsidR="0054390B" w:rsidRPr="005C09D8">
        <w:rPr>
          <w:i/>
        </w:rPr>
        <w:t>Koeleria</w:t>
      </w:r>
      <w:proofErr w:type="spellEnd"/>
      <w:r w:rsidR="0054390B" w:rsidRPr="005C09D8">
        <w:rPr>
          <w:i/>
        </w:rPr>
        <w:t xml:space="preserve"> </w:t>
      </w:r>
      <w:proofErr w:type="spellStart"/>
      <w:r w:rsidR="0054390B">
        <w:rPr>
          <w:i/>
        </w:rPr>
        <w:t>macrantha</w:t>
      </w:r>
      <w:proofErr w:type="spellEnd"/>
      <w:r w:rsidR="0054390B">
        <w:t xml:space="preserve">, and </w:t>
      </w:r>
      <w:proofErr w:type="spellStart"/>
      <w:r w:rsidR="0054390B" w:rsidRPr="005C09D8">
        <w:rPr>
          <w:i/>
        </w:rPr>
        <w:t>Taeniatherum</w:t>
      </w:r>
      <w:proofErr w:type="spellEnd"/>
      <w:r w:rsidR="0054390B" w:rsidRPr="005C09D8">
        <w:rPr>
          <w:i/>
        </w:rPr>
        <w:t xml:space="preserve"> caput-</w:t>
      </w:r>
      <w:proofErr w:type="spellStart"/>
      <w:r w:rsidR="0054390B" w:rsidRPr="005C09D8">
        <w:rPr>
          <w:i/>
        </w:rPr>
        <w:t>medusae</w:t>
      </w:r>
      <w:proofErr w:type="spellEnd"/>
      <w:r w:rsidR="0054390B" w:rsidRPr="007F3140">
        <w:t>)</w:t>
      </w:r>
      <w:r w:rsidR="0054390B">
        <w:t xml:space="preserve">. Full model contained total live biomass, host species richness, perennial grass cover, annual grass cover, forb cover and all two-way interactions between nitrogen, phosphorus, and host species. </w:t>
      </w:r>
    </w:p>
    <w:tbl>
      <w:tblPr>
        <w:tblW w:w="449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5"/>
        <w:gridCol w:w="758"/>
        <w:gridCol w:w="1149"/>
        <w:gridCol w:w="948"/>
        <w:gridCol w:w="1149"/>
        <w:gridCol w:w="947"/>
      </w:tblGrid>
      <w:tr w:rsidR="0054390B" w14:paraId="773AE568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3E9AA2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ource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BEFE3C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D.F.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2C2548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.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9EFAB3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M.S.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0459B4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F21C78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proofErr w:type="gramStart"/>
            <w:r>
              <w:rPr>
                <w:szCs w:val="24"/>
              </w:rPr>
              <w:t>p</w:t>
            </w:r>
            <w:proofErr w:type="gramEnd"/>
          </w:p>
        </w:tc>
      </w:tr>
      <w:tr w:rsidR="0054390B" w14:paraId="2CD1EB59" w14:textId="77777777">
        <w:trPr>
          <w:trHeight w:hRule="exact" w:val="302"/>
        </w:trPr>
        <w:tc>
          <w:tcPr>
            <w:tcW w:w="2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7FC15E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Live Biomas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29ECEC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72CEEF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54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797F50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547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160DC1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.40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1AA252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</w:tr>
      <w:tr w:rsidR="0054390B" w14:paraId="62FDE7C3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3E7AB8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Annual grass cov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F69FF6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638645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22E01C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FC39E2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6.2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457748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54390B" w14:paraId="753E3153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B0FF2D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erennial grass cov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3A4B4C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67764E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.4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32640D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.4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353F22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5.30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C3D138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54390B" w14:paraId="57837453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F73124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Forb cov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2512D0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4F7C39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4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5D5532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4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9A4BBB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.6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584CB3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24</w:t>
            </w:r>
          </w:p>
        </w:tc>
      </w:tr>
      <w:tr w:rsidR="0054390B" w14:paraId="12CA312D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127362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hosphor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E171A3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D1376E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4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486029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4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9DDFA2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.5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99226B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032</w:t>
            </w:r>
          </w:p>
        </w:tc>
      </w:tr>
      <w:tr w:rsidR="0054390B" w14:paraId="2D76238C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CD37B4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esidual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DEE29C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7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A85C01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7.7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DE6A54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0.16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A1FBCC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458E6F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</w:p>
        </w:tc>
      </w:tr>
      <w:tr w:rsidR="0054390B" w14:paraId="17E05373" w14:textId="77777777">
        <w:trPr>
          <w:trHeight w:hRule="exact" w:val="302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3E88EE" w14:textId="77777777" w:rsidR="0054390B" w:rsidRDefault="0054390B" w:rsidP="00B42A7F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17C87D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731576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2.5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0B369A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3A572F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2F8A7B" w14:textId="77777777" w:rsidR="0054390B" w:rsidRDefault="0054390B" w:rsidP="00B42A7F">
            <w:pPr>
              <w:spacing w:line="480" w:lineRule="auto"/>
              <w:rPr>
                <w:szCs w:val="24"/>
              </w:rPr>
            </w:pPr>
          </w:p>
        </w:tc>
      </w:tr>
    </w:tbl>
    <w:p w14:paraId="2409BDA6" w14:textId="77777777" w:rsidR="006D6117" w:rsidRDefault="006D6117" w:rsidP="006D6117">
      <w:pPr>
        <w:spacing w:line="480" w:lineRule="auto"/>
        <w:rPr>
          <w:b/>
        </w:rPr>
      </w:pPr>
    </w:p>
    <w:p w14:paraId="0C1E9F42" w14:textId="3DDDB649" w:rsidR="006D6117" w:rsidRDefault="006D6117">
      <w:pPr>
        <w:suppressAutoHyphens w:val="0"/>
        <w:spacing w:after="0"/>
        <w:rPr>
          <w:b/>
        </w:rPr>
      </w:pPr>
      <w:bookmarkStart w:id="0" w:name="_GoBack"/>
      <w:bookmarkEnd w:id="0"/>
    </w:p>
    <w:sectPr w:rsidR="006D6117" w:rsidSect="0054390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64AF" w14:textId="77777777" w:rsidR="00240B2D" w:rsidRDefault="00240B2D" w:rsidP="00944A66">
      <w:pPr>
        <w:spacing w:after="0"/>
      </w:pPr>
      <w:r>
        <w:separator/>
      </w:r>
    </w:p>
  </w:endnote>
  <w:endnote w:type="continuationSeparator" w:id="0">
    <w:p w14:paraId="0E34DEED" w14:textId="77777777" w:rsidR="00240B2D" w:rsidRDefault="00240B2D" w:rsidP="00944A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96042" w14:textId="09221B70" w:rsidR="00240B2D" w:rsidRDefault="00240B2D" w:rsidP="0022486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C4D88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628FD" w14:textId="77777777" w:rsidR="00240B2D" w:rsidRDefault="00240B2D" w:rsidP="00944A66">
      <w:pPr>
        <w:spacing w:after="0"/>
      </w:pPr>
      <w:r>
        <w:separator/>
      </w:r>
    </w:p>
  </w:footnote>
  <w:footnote w:type="continuationSeparator" w:id="0">
    <w:p w14:paraId="3DEB965A" w14:textId="77777777" w:rsidR="00240B2D" w:rsidRDefault="00240B2D" w:rsidP="00944A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6C6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FBC2E83C"/>
    <w:lvl w:ilvl="0">
      <w:start w:val="1"/>
      <w:numFmt w:val="none"/>
      <w:pStyle w:val="Heading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Heading3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2">
    <w:nsid w:val="39984731"/>
    <w:multiLevelType w:val="hybridMultilevel"/>
    <w:tmpl w:val="E9B8E4F2"/>
    <w:lvl w:ilvl="0" w:tplc="866409B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e2t25t5wr5fuetv9jv5p2up9pvez9xxtzz&quot;&gt;seabloom-all&lt;record-ids&gt;&lt;item&gt;203&lt;/item&gt;&lt;item&gt;371&lt;/item&gt;&lt;item&gt;393&lt;/item&gt;&lt;item&gt;475&lt;/item&gt;&lt;item&gt;515&lt;/item&gt;&lt;item&gt;589&lt;/item&gt;&lt;item&gt;618&lt;/item&gt;&lt;item&gt;801&lt;/item&gt;&lt;item&gt;803&lt;/item&gt;&lt;item&gt;981&lt;/item&gt;&lt;item&gt;995&lt;/item&gt;&lt;item&gt;1004&lt;/item&gt;&lt;item&gt;1044&lt;/item&gt;&lt;item&gt;1045&lt;/item&gt;&lt;item&gt;1669&lt;/item&gt;&lt;item&gt;1764&lt;/item&gt;&lt;item&gt;2310&lt;/item&gt;&lt;item&gt;2396&lt;/item&gt;&lt;item&gt;2509&lt;/item&gt;&lt;item&gt;2510&lt;/item&gt;&lt;item&gt;2597&lt;/item&gt;&lt;item&gt;2639&lt;/item&gt;&lt;item&gt;2713&lt;/item&gt;&lt;item&gt;2804&lt;/item&gt;&lt;item&gt;3001&lt;/item&gt;&lt;item&gt;3101&lt;/item&gt;&lt;item&gt;3108&lt;/item&gt;&lt;item&gt;3202&lt;/item&gt;&lt;item&gt;3259&lt;/item&gt;&lt;item&gt;3501&lt;/item&gt;&lt;item&gt;5553&lt;/item&gt;&lt;item&gt;5556&lt;/item&gt;&lt;item&gt;5644&lt;/item&gt;&lt;item&gt;5669&lt;/item&gt;&lt;item&gt;5675&lt;/item&gt;&lt;item&gt;5678&lt;/item&gt;&lt;item&gt;5679&lt;/item&gt;&lt;item&gt;5768&lt;/item&gt;&lt;item&gt;5769&lt;/item&gt;&lt;item&gt;5770&lt;/item&gt;&lt;item&gt;5782&lt;/item&gt;&lt;item&gt;5818&lt;/item&gt;&lt;item&gt;5820&lt;/item&gt;&lt;item&gt;5841&lt;/item&gt;&lt;item&gt;5842&lt;/item&gt;&lt;item&gt;5868&lt;/item&gt;&lt;item&gt;5876&lt;/item&gt;&lt;item&gt;5891&lt;/item&gt;&lt;item&gt;5916&lt;/item&gt;&lt;item&gt;5938&lt;/item&gt;&lt;item&gt;5959&lt;/item&gt;&lt;item&gt;5968&lt;/item&gt;&lt;item&gt;5972&lt;/item&gt;&lt;item&gt;5975&lt;/item&gt;&lt;item&gt;6019&lt;/item&gt;&lt;item&gt;6025&lt;/item&gt;&lt;item&gt;6026&lt;/item&gt;&lt;item&gt;6027&lt;/item&gt;&lt;item&gt;6028&lt;/item&gt;&lt;item&gt;6029&lt;/item&gt;&lt;item&gt;6030&lt;/item&gt;&lt;item&gt;6031&lt;/item&gt;&lt;item&gt;6032&lt;/item&gt;&lt;item&gt;6033&lt;/item&gt;&lt;item&gt;6034&lt;/item&gt;&lt;item&gt;6036&lt;/item&gt;&lt;item&gt;6124&lt;/item&gt;&lt;item&gt;6131&lt;/item&gt;&lt;item&gt;6132&lt;/item&gt;&lt;item&gt;6299&lt;/item&gt;&lt;item&gt;6300&lt;/item&gt;&lt;item&gt;6302&lt;/item&gt;&lt;item&gt;6318&lt;/item&gt;&lt;item&gt;6320&lt;/item&gt;&lt;item&gt;6337&lt;/item&gt;&lt;item&gt;6400&lt;/item&gt;&lt;item&gt;6406&lt;/item&gt;&lt;item&gt;6407&lt;/item&gt;&lt;item&gt;6409&lt;/item&gt;&lt;item&gt;6410&lt;/item&gt;&lt;item&gt;6411&lt;/item&gt;&lt;item&gt;6412&lt;/item&gt;&lt;item&gt;8331&lt;/item&gt;&lt;item&gt;8332&lt;/item&gt;&lt;item&gt;8333&lt;/item&gt;&lt;item&gt;8335&lt;/item&gt;&lt;item&gt;8337&lt;/item&gt;&lt;item&gt;8338&lt;/item&gt;&lt;item&gt;8339&lt;/item&gt;&lt;item&gt;8340&lt;/item&gt;&lt;item&gt;8342&lt;/item&gt;&lt;/record-ids&gt;&lt;/item&gt;&lt;/Libraries&gt;"/>
  </w:docVars>
  <w:rsids>
    <w:rsidRoot w:val="00956762"/>
    <w:rsid w:val="00003793"/>
    <w:rsid w:val="0001349A"/>
    <w:rsid w:val="000221A6"/>
    <w:rsid w:val="0003131F"/>
    <w:rsid w:val="000338F1"/>
    <w:rsid w:val="0003580F"/>
    <w:rsid w:val="00047A34"/>
    <w:rsid w:val="00051EBB"/>
    <w:rsid w:val="00082AEB"/>
    <w:rsid w:val="00086CBC"/>
    <w:rsid w:val="000924DB"/>
    <w:rsid w:val="000A76A3"/>
    <w:rsid w:val="000B451B"/>
    <w:rsid w:val="000C21FC"/>
    <w:rsid w:val="000C2C50"/>
    <w:rsid w:val="000C596D"/>
    <w:rsid w:val="000C72D4"/>
    <w:rsid w:val="000C766F"/>
    <w:rsid w:val="000D00BB"/>
    <w:rsid w:val="000F36BC"/>
    <w:rsid w:val="000F41D5"/>
    <w:rsid w:val="00102511"/>
    <w:rsid w:val="00104FD5"/>
    <w:rsid w:val="0011531D"/>
    <w:rsid w:val="001217DE"/>
    <w:rsid w:val="00127190"/>
    <w:rsid w:val="00154247"/>
    <w:rsid w:val="001668B2"/>
    <w:rsid w:val="001759BB"/>
    <w:rsid w:val="00180968"/>
    <w:rsid w:val="00185967"/>
    <w:rsid w:val="00192997"/>
    <w:rsid w:val="001A521A"/>
    <w:rsid w:val="001B0A13"/>
    <w:rsid w:val="001B27A8"/>
    <w:rsid w:val="001C0A4D"/>
    <w:rsid w:val="001E34C1"/>
    <w:rsid w:val="001E4A3A"/>
    <w:rsid w:val="001E6C1F"/>
    <w:rsid w:val="001E6E73"/>
    <w:rsid w:val="001F5194"/>
    <w:rsid w:val="001F7EF5"/>
    <w:rsid w:val="00200066"/>
    <w:rsid w:val="0020379A"/>
    <w:rsid w:val="00206DCC"/>
    <w:rsid w:val="002173D9"/>
    <w:rsid w:val="0022486A"/>
    <w:rsid w:val="00226413"/>
    <w:rsid w:val="00231048"/>
    <w:rsid w:val="00236B7C"/>
    <w:rsid w:val="0023736D"/>
    <w:rsid w:val="00240B2D"/>
    <w:rsid w:val="0024199C"/>
    <w:rsid w:val="00256E6A"/>
    <w:rsid w:val="002648D0"/>
    <w:rsid w:val="00285C22"/>
    <w:rsid w:val="00285DB6"/>
    <w:rsid w:val="00287DCC"/>
    <w:rsid w:val="002E3131"/>
    <w:rsid w:val="002F5627"/>
    <w:rsid w:val="002F570F"/>
    <w:rsid w:val="003023F0"/>
    <w:rsid w:val="00310A61"/>
    <w:rsid w:val="00312B37"/>
    <w:rsid w:val="00323430"/>
    <w:rsid w:val="00327CD0"/>
    <w:rsid w:val="00341668"/>
    <w:rsid w:val="003651D1"/>
    <w:rsid w:val="00370655"/>
    <w:rsid w:val="00376495"/>
    <w:rsid w:val="00382005"/>
    <w:rsid w:val="003908C9"/>
    <w:rsid w:val="00390E26"/>
    <w:rsid w:val="00397B27"/>
    <w:rsid w:val="003A31A1"/>
    <w:rsid w:val="003A7A7C"/>
    <w:rsid w:val="003B3608"/>
    <w:rsid w:val="003D31A0"/>
    <w:rsid w:val="003D3BA7"/>
    <w:rsid w:val="003F649C"/>
    <w:rsid w:val="00404542"/>
    <w:rsid w:val="0040647D"/>
    <w:rsid w:val="00406CF2"/>
    <w:rsid w:val="00423B1C"/>
    <w:rsid w:val="00424283"/>
    <w:rsid w:val="0042472D"/>
    <w:rsid w:val="00445B85"/>
    <w:rsid w:val="004530D6"/>
    <w:rsid w:val="0046247F"/>
    <w:rsid w:val="00465544"/>
    <w:rsid w:val="00471F38"/>
    <w:rsid w:val="00494D1E"/>
    <w:rsid w:val="004A68B4"/>
    <w:rsid w:val="004C51D8"/>
    <w:rsid w:val="004D0E82"/>
    <w:rsid w:val="004D74E3"/>
    <w:rsid w:val="004E0EE7"/>
    <w:rsid w:val="004E1818"/>
    <w:rsid w:val="004E6A7B"/>
    <w:rsid w:val="004F33A7"/>
    <w:rsid w:val="004F5B74"/>
    <w:rsid w:val="0051475B"/>
    <w:rsid w:val="0052202B"/>
    <w:rsid w:val="00532DE6"/>
    <w:rsid w:val="005403F6"/>
    <w:rsid w:val="0054122C"/>
    <w:rsid w:val="0054390B"/>
    <w:rsid w:val="0054533F"/>
    <w:rsid w:val="0055187A"/>
    <w:rsid w:val="005538A5"/>
    <w:rsid w:val="00554F8C"/>
    <w:rsid w:val="0058532D"/>
    <w:rsid w:val="0058704B"/>
    <w:rsid w:val="0059423B"/>
    <w:rsid w:val="005A15F7"/>
    <w:rsid w:val="005C167A"/>
    <w:rsid w:val="005C736D"/>
    <w:rsid w:val="005D66EB"/>
    <w:rsid w:val="005D7166"/>
    <w:rsid w:val="005E015E"/>
    <w:rsid w:val="005E46D2"/>
    <w:rsid w:val="00605DDA"/>
    <w:rsid w:val="00610562"/>
    <w:rsid w:val="00620FE7"/>
    <w:rsid w:val="00626D05"/>
    <w:rsid w:val="00642024"/>
    <w:rsid w:val="0064401D"/>
    <w:rsid w:val="00653A72"/>
    <w:rsid w:val="00686D1D"/>
    <w:rsid w:val="006927B6"/>
    <w:rsid w:val="00694499"/>
    <w:rsid w:val="006A2377"/>
    <w:rsid w:val="006B2CB6"/>
    <w:rsid w:val="006B36EC"/>
    <w:rsid w:val="006C2843"/>
    <w:rsid w:val="006D34DE"/>
    <w:rsid w:val="006D3F52"/>
    <w:rsid w:val="006D6117"/>
    <w:rsid w:val="006E3B80"/>
    <w:rsid w:val="006E7031"/>
    <w:rsid w:val="006F72D9"/>
    <w:rsid w:val="007038D7"/>
    <w:rsid w:val="00706367"/>
    <w:rsid w:val="00714AAA"/>
    <w:rsid w:val="00720033"/>
    <w:rsid w:val="0072627C"/>
    <w:rsid w:val="00733C85"/>
    <w:rsid w:val="0073590E"/>
    <w:rsid w:val="00735BA1"/>
    <w:rsid w:val="0074101B"/>
    <w:rsid w:val="0074196B"/>
    <w:rsid w:val="00755FF4"/>
    <w:rsid w:val="00773D21"/>
    <w:rsid w:val="00777160"/>
    <w:rsid w:val="00780C25"/>
    <w:rsid w:val="00782CB4"/>
    <w:rsid w:val="00791DC0"/>
    <w:rsid w:val="00793623"/>
    <w:rsid w:val="007B17BA"/>
    <w:rsid w:val="007B3ABE"/>
    <w:rsid w:val="007C7A30"/>
    <w:rsid w:val="007E082E"/>
    <w:rsid w:val="007E2CDC"/>
    <w:rsid w:val="007E3DBC"/>
    <w:rsid w:val="007F6F3F"/>
    <w:rsid w:val="00802153"/>
    <w:rsid w:val="008121BE"/>
    <w:rsid w:val="00820CE1"/>
    <w:rsid w:val="0083016E"/>
    <w:rsid w:val="00835627"/>
    <w:rsid w:val="00836007"/>
    <w:rsid w:val="0085402B"/>
    <w:rsid w:val="008563CE"/>
    <w:rsid w:val="008633E3"/>
    <w:rsid w:val="008739A6"/>
    <w:rsid w:val="008879EC"/>
    <w:rsid w:val="008A5394"/>
    <w:rsid w:val="008C0C0E"/>
    <w:rsid w:val="008C694B"/>
    <w:rsid w:val="008C7B94"/>
    <w:rsid w:val="008D41BB"/>
    <w:rsid w:val="008E4E72"/>
    <w:rsid w:val="008E648F"/>
    <w:rsid w:val="008F3308"/>
    <w:rsid w:val="00937204"/>
    <w:rsid w:val="009415C9"/>
    <w:rsid w:val="0094293D"/>
    <w:rsid w:val="00944A66"/>
    <w:rsid w:val="00955092"/>
    <w:rsid w:val="009561B7"/>
    <w:rsid w:val="00956762"/>
    <w:rsid w:val="00960480"/>
    <w:rsid w:val="009637D9"/>
    <w:rsid w:val="00965C58"/>
    <w:rsid w:val="00967879"/>
    <w:rsid w:val="009771FB"/>
    <w:rsid w:val="0098142F"/>
    <w:rsid w:val="009828D5"/>
    <w:rsid w:val="00984A25"/>
    <w:rsid w:val="0099659A"/>
    <w:rsid w:val="009B6202"/>
    <w:rsid w:val="009D0D82"/>
    <w:rsid w:val="009D7E14"/>
    <w:rsid w:val="009E4214"/>
    <w:rsid w:val="009E5A57"/>
    <w:rsid w:val="009E615B"/>
    <w:rsid w:val="009F0C01"/>
    <w:rsid w:val="00A052CC"/>
    <w:rsid w:val="00A135A6"/>
    <w:rsid w:val="00A42AF9"/>
    <w:rsid w:val="00A55E17"/>
    <w:rsid w:val="00A61CE5"/>
    <w:rsid w:val="00A96305"/>
    <w:rsid w:val="00AA6425"/>
    <w:rsid w:val="00AD0E9F"/>
    <w:rsid w:val="00AE111B"/>
    <w:rsid w:val="00AF05BE"/>
    <w:rsid w:val="00AF76DB"/>
    <w:rsid w:val="00B0363C"/>
    <w:rsid w:val="00B429D0"/>
    <w:rsid w:val="00B42A7F"/>
    <w:rsid w:val="00B5433B"/>
    <w:rsid w:val="00B600A0"/>
    <w:rsid w:val="00B706E6"/>
    <w:rsid w:val="00B729F4"/>
    <w:rsid w:val="00B8331A"/>
    <w:rsid w:val="00B902B0"/>
    <w:rsid w:val="00B9469E"/>
    <w:rsid w:val="00B95EEC"/>
    <w:rsid w:val="00B97B8D"/>
    <w:rsid w:val="00BB4CFC"/>
    <w:rsid w:val="00BC4D88"/>
    <w:rsid w:val="00BC6CE1"/>
    <w:rsid w:val="00BD664E"/>
    <w:rsid w:val="00BF34F9"/>
    <w:rsid w:val="00BF3C54"/>
    <w:rsid w:val="00BF409D"/>
    <w:rsid w:val="00C00E66"/>
    <w:rsid w:val="00C248E4"/>
    <w:rsid w:val="00C263CB"/>
    <w:rsid w:val="00C34577"/>
    <w:rsid w:val="00C41593"/>
    <w:rsid w:val="00C423C1"/>
    <w:rsid w:val="00C52880"/>
    <w:rsid w:val="00C62F92"/>
    <w:rsid w:val="00C66E64"/>
    <w:rsid w:val="00C7174D"/>
    <w:rsid w:val="00C764F4"/>
    <w:rsid w:val="00C8209E"/>
    <w:rsid w:val="00CA513E"/>
    <w:rsid w:val="00CB1FAF"/>
    <w:rsid w:val="00CB2B4B"/>
    <w:rsid w:val="00CB408D"/>
    <w:rsid w:val="00CD2C98"/>
    <w:rsid w:val="00CD4061"/>
    <w:rsid w:val="00CD6C6A"/>
    <w:rsid w:val="00CD78B4"/>
    <w:rsid w:val="00CE77AF"/>
    <w:rsid w:val="00D027AB"/>
    <w:rsid w:val="00D050AD"/>
    <w:rsid w:val="00D1045F"/>
    <w:rsid w:val="00D23DE3"/>
    <w:rsid w:val="00D3155B"/>
    <w:rsid w:val="00D37584"/>
    <w:rsid w:val="00D409FA"/>
    <w:rsid w:val="00D42555"/>
    <w:rsid w:val="00D54709"/>
    <w:rsid w:val="00D67EB6"/>
    <w:rsid w:val="00D71483"/>
    <w:rsid w:val="00D80B52"/>
    <w:rsid w:val="00D836CD"/>
    <w:rsid w:val="00D94E50"/>
    <w:rsid w:val="00DA2D36"/>
    <w:rsid w:val="00DC3C1F"/>
    <w:rsid w:val="00DD24F2"/>
    <w:rsid w:val="00DD7801"/>
    <w:rsid w:val="00DE2CCC"/>
    <w:rsid w:val="00DF1792"/>
    <w:rsid w:val="00E01DCD"/>
    <w:rsid w:val="00E031D1"/>
    <w:rsid w:val="00E05EC3"/>
    <w:rsid w:val="00E13425"/>
    <w:rsid w:val="00E140E3"/>
    <w:rsid w:val="00E2188C"/>
    <w:rsid w:val="00E437E9"/>
    <w:rsid w:val="00E817A3"/>
    <w:rsid w:val="00E86E87"/>
    <w:rsid w:val="00E924DE"/>
    <w:rsid w:val="00EA3A32"/>
    <w:rsid w:val="00EB3723"/>
    <w:rsid w:val="00EB4009"/>
    <w:rsid w:val="00EC1765"/>
    <w:rsid w:val="00ED0F8A"/>
    <w:rsid w:val="00EF1ACA"/>
    <w:rsid w:val="00F01F5C"/>
    <w:rsid w:val="00F24A65"/>
    <w:rsid w:val="00F26344"/>
    <w:rsid w:val="00F30D93"/>
    <w:rsid w:val="00F32B99"/>
    <w:rsid w:val="00F331E3"/>
    <w:rsid w:val="00F33922"/>
    <w:rsid w:val="00F37B09"/>
    <w:rsid w:val="00F40F11"/>
    <w:rsid w:val="00F4748A"/>
    <w:rsid w:val="00F52550"/>
    <w:rsid w:val="00F5550B"/>
    <w:rsid w:val="00F74DBE"/>
    <w:rsid w:val="00F83D2D"/>
    <w:rsid w:val="00F85676"/>
    <w:rsid w:val="00F872F1"/>
    <w:rsid w:val="00F90E84"/>
    <w:rsid w:val="00F91E13"/>
    <w:rsid w:val="00FA4A57"/>
    <w:rsid w:val="00FA5594"/>
    <w:rsid w:val="00FB4B80"/>
    <w:rsid w:val="00FC2153"/>
    <w:rsid w:val="00FF1B8A"/>
    <w:rsid w:val="00FF1E17"/>
    <w:rsid w:val="00FF5253"/>
    <w:rsid w:val="00FF6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A5AF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0B2751-0994-7741-BF7A-9536B4330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956</CharactersWithSpaces>
  <SharedDoc>false</SharedDoc>
  <HLinks>
    <vt:vector size="24" baseType="variant">
      <vt:variant>
        <vt:i4>3866693</vt:i4>
      </vt:variant>
      <vt:variant>
        <vt:i4>82463</vt:i4>
      </vt:variant>
      <vt:variant>
        <vt:i4>1025</vt:i4>
      </vt:variant>
      <vt:variant>
        <vt:i4>1</vt:i4>
      </vt:variant>
      <vt:variant>
        <vt:lpwstr>fig1-strains-cover-plot</vt:lpwstr>
      </vt:variant>
      <vt:variant>
        <vt:lpwstr/>
      </vt:variant>
      <vt:variant>
        <vt:i4>3080271</vt:i4>
      </vt:variant>
      <vt:variant>
        <vt:i4>82478</vt:i4>
      </vt:variant>
      <vt:variant>
        <vt:i4>1027</vt:i4>
      </vt:variant>
      <vt:variant>
        <vt:i4>1</vt:i4>
      </vt:variant>
      <vt:variant>
        <vt:lpwstr>fig2-strains-p-plot</vt:lpwstr>
      </vt:variant>
      <vt:variant>
        <vt:lpwstr/>
      </vt:variant>
      <vt:variant>
        <vt:i4>4063298</vt:i4>
      </vt:variant>
      <vt:variant>
        <vt:i4>82492</vt:i4>
      </vt:variant>
      <vt:variant>
        <vt:i4>1026</vt:i4>
      </vt:variant>
      <vt:variant>
        <vt:i4>1</vt:i4>
      </vt:variant>
      <vt:variant>
        <vt:lpwstr>strain-host-hst</vt:lpwstr>
      </vt:variant>
      <vt:variant>
        <vt:lpwstr/>
      </vt:variant>
      <vt:variant>
        <vt:i4>6422584</vt:i4>
      </vt:variant>
      <vt:variant>
        <vt:i4>82506</vt:i4>
      </vt:variant>
      <vt:variant>
        <vt:i4>1028</vt:i4>
      </vt:variant>
      <vt:variant>
        <vt:i4>1</vt:i4>
      </vt:variant>
      <vt:variant>
        <vt:lpwstr>strains-pref-prev-plo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er</dc:creator>
  <cp:lastModifiedBy/>
  <cp:revision>2</cp:revision>
  <cp:lastPrinted>2012-11-13T19:35:00Z</cp:lastPrinted>
  <dcterms:created xsi:type="dcterms:W3CDTF">2013-01-30T05:42:00Z</dcterms:created>
  <dcterms:modified xsi:type="dcterms:W3CDTF">2013-01-30T05:42:00Z</dcterms:modified>
</cp:coreProperties>
</file>